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665" w:rsidRDefault="002E6665" w:rsidP="002E666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Pr="006A3D6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A3D61">
        <w:rPr>
          <w:rFonts w:ascii="Times New Roman" w:hAnsi="Times New Roman" w:cs="Times New Roman"/>
          <w:b/>
          <w:sz w:val="24"/>
          <w:szCs w:val="24"/>
          <w:lang w:val="en-GB"/>
        </w:rPr>
        <w:t>List of HAV strains collected in Lazio, Italy.</w:t>
      </w:r>
      <w:r w:rsidRPr="006A3D61">
        <w:rPr>
          <w:rFonts w:ascii="Times New Roman" w:hAnsi="Times New Roman" w:cs="Times New Roman"/>
          <w:sz w:val="24"/>
          <w:szCs w:val="24"/>
          <w:lang w:val="en-GB"/>
        </w:rPr>
        <w:t xml:space="preserve"> Absolute frequencies and  percentage (in brackets) of  HAV unique based on</w:t>
      </w:r>
      <w:r w:rsidRPr="006A3D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P1X2A junction</w:t>
      </w:r>
      <w:r w:rsidRPr="006A3D61">
        <w:rPr>
          <w:rFonts w:ascii="Times New Roman" w:hAnsi="Times New Roman" w:cs="Times New Roman"/>
          <w:sz w:val="24"/>
          <w:szCs w:val="24"/>
          <w:lang w:val="en-GB"/>
        </w:rPr>
        <w:t xml:space="preserve"> variant sequences (strains), found in each annual viral population sample in Lazio.</w:t>
      </w:r>
    </w:p>
    <w:tbl>
      <w:tblPr>
        <w:tblW w:w="9850" w:type="dxa"/>
        <w:jc w:val="center"/>
        <w:tblInd w:w="-72" w:type="dxa"/>
        <w:tblCellMar>
          <w:left w:w="70" w:type="dxa"/>
          <w:right w:w="70" w:type="dxa"/>
        </w:tblCellMar>
        <w:tblLook w:val="04A0"/>
      </w:tblPr>
      <w:tblGrid>
        <w:gridCol w:w="1814"/>
        <w:gridCol w:w="1035"/>
        <w:gridCol w:w="1745"/>
        <w:gridCol w:w="1478"/>
        <w:gridCol w:w="1078"/>
        <w:gridCol w:w="831"/>
        <w:gridCol w:w="967"/>
        <w:gridCol w:w="902"/>
      </w:tblGrid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_Pt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 dat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-2015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14_20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29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3/07/20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147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9/12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165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04/01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21_20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3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01/08/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22_20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3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0/08/2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23_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3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05/02/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230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1079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31/01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232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6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31/01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26_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3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8/02/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27_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29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2/05/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31_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29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2/06/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33_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3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3/07/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36_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3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6/07/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37_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3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05/02/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39_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3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07/12/20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396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1079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7/03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42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29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1/03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43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29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3/04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54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3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07/08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59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29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5/03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61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3081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3/09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63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2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5/09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660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2/06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664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6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9/09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668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3/05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13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7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7/09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22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1079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8/10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23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1079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8/10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25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10799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8/10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34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7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9/10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44_2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7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4/11/20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50_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0/02/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52_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7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6/02/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54_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7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3/02/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60_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3/03/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63_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10799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9/03/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77_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1079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3/04/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79_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31/03/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8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783_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1079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3/04/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5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801_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10799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02/10/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803_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4622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6/10/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804_2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K4622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0/10/20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t_85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29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04/11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9_20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29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02/06/20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90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2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1/11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92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3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1/11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97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Y2923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16/11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_99_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27136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22/11/2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VM-HAV16-06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VM-HAV16-0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2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16_25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7930" w:rsidRPr="002755E2" w:rsidTr="000B7930">
        <w:trPr>
          <w:trHeight w:val="30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D_521_20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80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69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2)</w:t>
            </w:r>
          </w:p>
        </w:tc>
      </w:tr>
      <w:tr w:rsidR="000B7930" w:rsidRPr="002755E2" w:rsidTr="000B7930">
        <w:trPr>
          <w:trHeight w:val="315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00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100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100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B7930" w:rsidRPr="002755E2" w:rsidRDefault="000B7930" w:rsidP="000B79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55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00)</w:t>
            </w:r>
          </w:p>
        </w:tc>
      </w:tr>
    </w:tbl>
    <w:p w:rsidR="000B7930" w:rsidRPr="00471840" w:rsidRDefault="000B7930" w:rsidP="002E6665">
      <w:pPr>
        <w:rPr>
          <w:lang w:val="en-US"/>
        </w:rPr>
      </w:pPr>
    </w:p>
    <w:sectPr w:rsidR="000B7930" w:rsidRPr="00471840" w:rsidSect="00E26A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785D" w:rsidRDefault="00FE785D" w:rsidP="002E6665">
      <w:pPr>
        <w:spacing w:after="0" w:line="240" w:lineRule="auto"/>
      </w:pPr>
      <w:r>
        <w:separator/>
      </w:r>
    </w:p>
  </w:endnote>
  <w:endnote w:type="continuationSeparator" w:id="1">
    <w:p w:rsidR="00FE785D" w:rsidRDefault="00FE785D" w:rsidP="002E6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785D" w:rsidRDefault="00FE785D" w:rsidP="002E6665">
      <w:pPr>
        <w:spacing w:after="0" w:line="240" w:lineRule="auto"/>
      </w:pPr>
      <w:r>
        <w:separator/>
      </w:r>
    </w:p>
  </w:footnote>
  <w:footnote w:type="continuationSeparator" w:id="1">
    <w:p w:rsidR="00FE785D" w:rsidRDefault="00FE785D" w:rsidP="002E66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71840"/>
    <w:rsid w:val="000B7930"/>
    <w:rsid w:val="000D3261"/>
    <w:rsid w:val="001D367C"/>
    <w:rsid w:val="002D6853"/>
    <w:rsid w:val="002E6665"/>
    <w:rsid w:val="00471840"/>
    <w:rsid w:val="005411A5"/>
    <w:rsid w:val="00577279"/>
    <w:rsid w:val="006A02B2"/>
    <w:rsid w:val="00821F22"/>
    <w:rsid w:val="008B4541"/>
    <w:rsid w:val="009173B3"/>
    <w:rsid w:val="00A11532"/>
    <w:rsid w:val="00A955B3"/>
    <w:rsid w:val="00B72D1E"/>
    <w:rsid w:val="00C463D3"/>
    <w:rsid w:val="00CE6B6C"/>
    <w:rsid w:val="00DC2927"/>
    <w:rsid w:val="00E26AE4"/>
    <w:rsid w:val="00F325E8"/>
    <w:rsid w:val="00FE78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26AE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18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1840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2E66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2E6665"/>
  </w:style>
  <w:style w:type="paragraph" w:styleId="Pidipagina">
    <w:name w:val="footer"/>
    <w:basedOn w:val="Normale"/>
    <w:link w:val="PidipaginaCarattere"/>
    <w:uiPriority w:val="99"/>
    <w:semiHidden/>
    <w:unhideWhenUsed/>
    <w:rsid w:val="002E66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2E66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7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Francesco</cp:lastModifiedBy>
  <cp:revision>3</cp:revision>
  <cp:lastPrinted>2019-11-22T14:15:00Z</cp:lastPrinted>
  <dcterms:created xsi:type="dcterms:W3CDTF">2020-05-02T21:36:00Z</dcterms:created>
  <dcterms:modified xsi:type="dcterms:W3CDTF">2020-05-02T21:40:00Z</dcterms:modified>
</cp:coreProperties>
</file>